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B04D" w14:textId="731EDA6D" w:rsidR="005B12D6" w:rsidRPr="0097627B" w:rsidRDefault="005B12D6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r w:rsidRPr="0097627B">
        <w:rPr>
          <w:rFonts w:ascii="Arial" w:hAnsi="Arial" w:cs="Arial"/>
          <w:b/>
          <w:bCs/>
        </w:rPr>
        <w:t>Supplemental Table</w:t>
      </w:r>
      <w:r w:rsidR="00DA4FC2" w:rsidRPr="0097627B">
        <w:rPr>
          <w:rFonts w:ascii="Arial" w:hAnsi="Arial" w:cs="Arial"/>
          <w:b/>
          <w:bCs/>
        </w:rPr>
        <w:t xml:space="preserve"> S</w:t>
      </w:r>
      <w:r w:rsidR="00A23F35" w:rsidRPr="0097627B">
        <w:rPr>
          <w:rFonts w:ascii="Arial" w:hAnsi="Arial" w:cs="Arial"/>
          <w:b/>
          <w:bCs/>
        </w:rPr>
        <w:t>9</w:t>
      </w:r>
      <w:r w:rsidRPr="0097627B">
        <w:rPr>
          <w:rFonts w:ascii="Arial" w:hAnsi="Arial" w:cs="Arial"/>
          <w:b/>
          <w:bCs/>
        </w:rPr>
        <w:t xml:space="preserve">. Summary of PK parameters for </w:t>
      </w:r>
      <w:proofErr w:type="spellStart"/>
      <w:r w:rsidRPr="0097627B">
        <w:rPr>
          <w:rFonts w:ascii="Arial" w:hAnsi="Arial" w:cs="Arial"/>
          <w:b/>
          <w:bCs/>
        </w:rPr>
        <w:t>asciminib</w:t>
      </w:r>
      <w:proofErr w:type="spellEnd"/>
      <w:r w:rsidRPr="0097627B">
        <w:rPr>
          <w:rFonts w:ascii="Arial" w:hAnsi="Arial" w:cs="Arial"/>
          <w:b/>
          <w:bCs/>
        </w:rPr>
        <w:t xml:space="preserve"> by day and </w:t>
      </w:r>
      <w:proofErr w:type="spellStart"/>
      <w:r w:rsidR="00BF4097" w:rsidRPr="0097627B">
        <w:rPr>
          <w:rFonts w:ascii="Arial" w:hAnsi="Arial" w:cs="Arial"/>
          <w:b/>
          <w:bCs/>
        </w:rPr>
        <w:t>treatment</w:t>
      </w:r>
      <w:r w:rsidR="00BF4097" w:rsidRPr="0097627B">
        <w:rPr>
          <w:rFonts w:ascii="Arial" w:hAnsi="Arial" w:cs="Arial"/>
          <w:b/>
          <w:bCs/>
          <w:vertAlign w:val="superscript"/>
        </w:rPr>
        <w:t>a</w:t>
      </w:r>
      <w:proofErr w:type="spellEnd"/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5"/>
        <w:gridCol w:w="1800"/>
        <w:gridCol w:w="1485"/>
        <w:gridCol w:w="1485"/>
        <w:gridCol w:w="1485"/>
        <w:gridCol w:w="1485"/>
        <w:gridCol w:w="1485"/>
        <w:gridCol w:w="1485"/>
      </w:tblGrid>
      <w:tr w:rsidR="005B12D6" w:rsidRPr="0097627B" w14:paraId="3B65D307" w14:textId="77777777" w:rsidTr="00770AE4">
        <w:trPr>
          <w:trHeight w:val="795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2B615F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436CD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B2C96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last</w:t>
            </w:r>
            <w:proofErr w:type="spellEnd"/>
          </w:p>
          <w:p w14:paraId="43E5135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(ng.hr/mL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24B16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tau</w:t>
            </w:r>
          </w:p>
          <w:p w14:paraId="08B57A8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(ng.hr/mL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297D6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13BCD0C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A14B0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3FC79632" w14:textId="661BA34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(h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D9C96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trough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g/mL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10CBC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Racc</w:t>
            </w:r>
            <w:proofErr w:type="spellEnd"/>
          </w:p>
        </w:tc>
      </w:tr>
      <w:tr w:rsidR="005B12D6" w:rsidRPr="0097627B" w14:paraId="2BC926F0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5D8F8E" w14:textId="60FD1F4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ycle 1</w:t>
            </w:r>
            <w:r w:rsidR="00110322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FA69F3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y 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59168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C1E7A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E0A46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0F8F6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FD650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193B4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049B5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14789667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E78B18" w14:textId="492D19E1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 xml:space="preserve">twice daily </w:t>
            </w: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32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D0039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278D7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6A78E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AC0C2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5A374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06E71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DD6BA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26753E70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2EBCFD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15325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3A0EC0" w14:textId="7F9E1C2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3D2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671.14 (1</w:t>
            </w:r>
            <w:r w:rsidR="003D2180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29.55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54A3F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23B1E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53.30 (468.04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6D672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1A200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4C5C1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79021BC4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E92574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4EBA0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43146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4.75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7385C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E0A1A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1.64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A7370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F6BE7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F5BA8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108AE668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F0340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08B3E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EA8A12" w14:textId="46838AD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3D2180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46.76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BFB6C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D3826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36.85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3F67C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7D823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F8EC3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2CB92886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B5D0E4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1B7BA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6320F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9.25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F55EA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3D173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4.29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B07E3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E6A04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A09D2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3BDD7EFE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546A3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7C3EB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7E3257" w14:textId="6B80980F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3D2180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82.51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5E213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2D7DF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55.5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4578A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33041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31141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7220C7D1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5DA3D3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2AF6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F06692" w14:textId="42DF8DA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87.38; 9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17.52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BF2E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C2C8DB" w14:textId="36E6B79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1.90; 2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10.0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A06F3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95; 5.62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D6B1B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6DCB6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5E4DBE0C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9E8CDE" w14:textId="6246AA06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8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>once daily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18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8F08D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54465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1ACCE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3358D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E4F0C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6AC2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366F0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767F8A50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80CB24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FE1CC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A33CC2" w14:textId="1603FA2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56.4 (4160.31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5ED45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04DCCD" w14:textId="21C9E959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52.78 (448.26)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A47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8CB2E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B8541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51BCB69F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EA1EA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A7467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47DE0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6.0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1CE03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D1C67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5.78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971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2B97A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64F2A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0FCA77B2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B6CB13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99858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A4358E" w14:textId="2395074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0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52.4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A7543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5599D7" w14:textId="3A03F65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57.54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B63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8AC93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55AC9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03EFE2AE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5E978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E88BF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4E156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2.9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9759A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56F14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6.46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E3B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39B78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436E6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026D50A6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D7DE97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83153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D25220" w14:textId="635805D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434.4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A5595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62000E" w14:textId="3D70FC9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75.0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E68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A1F51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45021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71B12696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BB9732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A4170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156648" w14:textId="75755AD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32.60; 18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93.9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0184B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4E236C" w14:textId="19F5A956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45.00; 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50.0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BB2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13; 6.00</w:t>
            </w: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64B31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38160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3A8C853D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4223CDB" w14:textId="4BF5877D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20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 xml:space="preserve">twice daily </w:t>
            </w: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6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857AD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C68FC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86A0E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D8A9E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B85F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C4E6C2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797185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68043A24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BE0364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8EEF5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8113F5" w14:textId="0FA419B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58.5 (5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20.07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E763B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E82DEF" w14:textId="583BD426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46.07 (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60.51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6D8E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72B0C4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82BFC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531C882B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53752C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6FF5D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35EBA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2.7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F9E3D4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4A0F3C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1.8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5099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53E8A3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49A3C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241788CD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A0BE1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A9B52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984F00" w14:textId="12057E89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4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69.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1B69B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B2C26F" w14:textId="043EE088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64.7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9DDF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F2504B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323B3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069E6494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5E7DAB1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BD975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6297D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3.4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67699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4AD47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3.6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4E64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EC38CC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FDB89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1831DE1B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585235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A95C1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3F44AE" w14:textId="42088DCD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4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57.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3AD55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117A734" w14:textId="71EE81D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6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30A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34A04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5F58D1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50272BAF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22813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C4A2F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CAC4169" w14:textId="14379624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95.05; 28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51.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5619A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232AEE" w14:textId="6A26B18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390.00; 6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4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2D1B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0.95; 7.2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A3361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5DD7A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69A4E8D7" w14:textId="77777777" w:rsidTr="00770AE4">
        <w:trPr>
          <w:trHeight w:val="318"/>
        </w:trPr>
        <w:tc>
          <w:tcPr>
            <w:tcW w:w="21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C3C8BF" w14:textId="00D5D350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ycle 2</w:t>
            </w:r>
            <w:r w:rsidR="00110322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F0C04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y 1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F8F7A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41278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95E41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F5C513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3DB4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1F42A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4BD13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D6" w:rsidRPr="0097627B" w14:paraId="4EFF3078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85681A" w14:textId="476485D1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 xml:space="preserve">twice daily </w:t>
            </w: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6F7B22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77A034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DD239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4AB65C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C117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E675A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E3C010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5B12D6" w:rsidRPr="0097627B" w14:paraId="4A0F8DFC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EF352C5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BB2DF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DFA490" w14:textId="1598E28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372.10 (1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32.70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B912DD" w14:textId="114A2918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76.50 (2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38.55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15672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73.37 (369.08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305D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A46F5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8.01 (161.60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50FD3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90 (1.28)</w:t>
            </w:r>
          </w:p>
        </w:tc>
      </w:tr>
      <w:tr w:rsidR="005B12D6" w:rsidRPr="0097627B" w14:paraId="266900A2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C6D663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1B65A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16F79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1.9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E25C38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2.2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CB2A8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2.2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B22A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BDD67E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2.4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E8509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7.49</w:t>
            </w:r>
          </w:p>
        </w:tc>
      </w:tr>
      <w:tr w:rsidR="005B12D6" w:rsidRPr="0097627B" w14:paraId="3071D7AF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4A14D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0ECC6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0C48A20" w14:textId="519B43B5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967.0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EF3A705" w14:textId="0432404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62.3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45B49E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93.2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EE9A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C6712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62.5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6EEC11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5B12D6" w:rsidRPr="0097627B" w14:paraId="4BB63ED8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6C2FFD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379C77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1E5EFC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9.6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2D87E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8.4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C483F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8.9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8422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DF73D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7.5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6BE17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6.82</w:t>
            </w:r>
          </w:p>
        </w:tc>
      </w:tr>
      <w:tr w:rsidR="005B12D6" w:rsidRPr="0097627B" w14:paraId="60C0E1B3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95B46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373F7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589B256" w14:textId="37E6131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73.2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E8B5073" w14:textId="0A60E56F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863187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25.1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9A495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91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D126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B709C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63.5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FED86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  <w:tr w:rsidR="005B12D6" w:rsidRPr="0097627B" w14:paraId="7716BBC1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9F7AA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311E5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6639B0" w14:textId="313C5AA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39.44; 8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53.6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BFEA5B" w14:textId="16C05309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50.80; 1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59.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8E8199" w14:textId="0B7881B4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00.00; 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9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E8A9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00; 6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E6E18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9.20; 633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66AD6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0.48; 6.21</w:t>
            </w:r>
          </w:p>
        </w:tc>
      </w:tr>
      <w:tr w:rsidR="005B12D6" w:rsidRPr="0097627B" w14:paraId="7C174B91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2DC091" w14:textId="766E8C7F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8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>once daily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C41526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103A13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4DC7B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F3FC5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38FC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4FDC1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BC83C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5B12D6" w:rsidRPr="0097627B" w14:paraId="33682443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4BAEC51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208B5F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339BD12" w14:textId="2553F6A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30.4 (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76.54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170414" w14:textId="6C6A3D88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32.5 (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70.54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3043101" w14:textId="615A53D4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25.88 (422.42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8E6F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621E92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7.50 (84.36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FA38F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33 (0.27)</w:t>
            </w:r>
          </w:p>
        </w:tc>
      </w:tr>
      <w:tr w:rsidR="005B12D6" w:rsidRPr="0097627B" w14:paraId="11A5EE0E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43F19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97D9C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689F89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6.2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1372B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6.0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2545A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3.1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DE9B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2BE75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.6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57215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.40</w:t>
            </w:r>
          </w:p>
        </w:tc>
      </w:tr>
      <w:tr w:rsidR="005B12D6" w:rsidRPr="0097627B" w14:paraId="1BBAB664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AA4975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D0D41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652DE1" w14:textId="7D14681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01.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9DDB11" w14:textId="43D174F6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12.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E9FC35" w14:textId="4FF92AD1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80.9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D5FB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FCD968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93.2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14382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</w:tr>
      <w:tr w:rsidR="005B12D6" w:rsidRPr="0097627B" w14:paraId="5C6ADC76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4F3D0B9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89B447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79E5B5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8.2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23688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7.8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6E055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3.3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FD5F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4F314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9.5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622498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.29</w:t>
            </w:r>
          </w:p>
        </w:tc>
      </w:tr>
      <w:tr w:rsidR="005B12D6" w:rsidRPr="0097627B" w14:paraId="5DFFE014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A988BB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9348DBA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2DCC6D" w14:textId="6F8664C4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79.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8081962" w14:textId="1660C7CA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967.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9C2AFBF" w14:textId="75790BE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3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D28D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74ED6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74.5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FC4DA8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5B12D6" w:rsidRPr="0097627B" w14:paraId="1E29E52C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444F36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9F8C5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D757D2" w14:textId="1F95E0B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60.88; 2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43.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50DCF1" w14:textId="5CE6EB35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12.36; 2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395.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38F899" w14:textId="111ABC59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90.00; 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4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C08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0.95; 4.1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0D8B93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24.00; 393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4549B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0.89; 1.99</w:t>
            </w:r>
          </w:p>
        </w:tc>
      </w:tr>
      <w:tr w:rsidR="005B12D6" w:rsidRPr="0097627B" w14:paraId="66A545B2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8499958" w14:textId="0A10E1B8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200 mg </w:t>
            </w:r>
            <w:r w:rsidR="00814F5A" w:rsidRPr="0097627B">
              <w:rPr>
                <w:rFonts w:ascii="Arial" w:hAnsi="Arial" w:cs="Arial"/>
                <w:sz w:val="20"/>
                <w:szCs w:val="20"/>
              </w:rPr>
              <w:t xml:space="preserve">twice daily </w:t>
            </w: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r w:rsidR="006F0C04">
              <w:rPr>
                <w:rFonts w:ascii="Arial" w:hAnsi="Arial" w:cs="Arial"/>
                <w:sz w:val="20"/>
                <w:szCs w:val="20"/>
              </w:rPr>
              <w:t>n</w:t>
            </w:r>
            <w:r w:rsidRPr="0097627B">
              <w:rPr>
                <w:rFonts w:ascii="Arial" w:hAnsi="Arial" w:cs="Arial"/>
                <w:sz w:val="20"/>
                <w:szCs w:val="20"/>
              </w:rPr>
              <w:t>=6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8CAAAF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7CD85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84302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33780D6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66E9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5DCFFA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A47917D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B12D6" w:rsidRPr="0097627B" w14:paraId="5828B89E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6F9CF8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E5D81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59FF041" w14:textId="376770DD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09.0 (1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72.2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3D0B7DF" w14:textId="78B6EC40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38.8 (18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73.5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92A99B6" w14:textId="640DCB75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69.44 (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47.33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C1B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BAE96C4" w14:textId="2724493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37.04 (1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899.00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DAB39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96 (0.39)</w:t>
            </w:r>
          </w:p>
        </w:tc>
      </w:tr>
      <w:tr w:rsidR="005B12D6" w:rsidRPr="0097627B" w14:paraId="35CC13F9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3F5C8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CDFD7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8278B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3.4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F5D7892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5.4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E7311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.3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2EDBC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772FD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0.5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A73568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9.98</w:t>
            </w:r>
          </w:p>
        </w:tc>
      </w:tr>
      <w:tr w:rsidR="005B12D6" w:rsidRPr="0097627B" w14:paraId="177318C1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1270C7F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2176A9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75FC4B1" w14:textId="29FF93F3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9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924.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009A4DB" w14:textId="5F90DEDB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7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47.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0614E9" w14:textId="211F185C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641.8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D270E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9B019F5" w14:textId="3587AB63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15.3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3E085A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5B12D6" w:rsidRPr="0097627B" w14:paraId="419A1AB2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5895E7C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1FA81A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V% geo-me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24BDB60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1.2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2BBC4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1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FE2D7C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9.8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D6515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9BA468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7.6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FEF21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9.48</w:t>
            </w:r>
          </w:p>
        </w:tc>
      </w:tr>
      <w:tr w:rsidR="005B12D6" w:rsidRPr="0097627B" w14:paraId="7A27387B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FFEFD4C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4483643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566029" w14:textId="6E567CB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8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41.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B3EB19" w14:textId="1A3AE9D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7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92.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64EEEA2" w14:textId="26143809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335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57A71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1D726BA" w14:textId="40C49EFF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500.0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F59A24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5B12D6" w:rsidRPr="0097627B" w14:paraId="2D0DEFBB" w14:textId="77777777" w:rsidTr="00770AE4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DAECBFB" w14:textId="77777777" w:rsidR="005B12D6" w:rsidRPr="0097627B" w:rsidRDefault="005B12D6" w:rsidP="003D124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D43B6B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in; ma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9F84C89" w14:textId="086C87CC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0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144.6; 84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07.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9D2DB6" w14:textId="560F80C8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3</w:t>
            </w:r>
            <w:r w:rsidR="007C499E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473.3; 119</w:t>
            </w:r>
            <w:r w:rsidR="00516BB5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EF8864" w14:textId="1A329582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  <w:r w:rsidR="006867CD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000.00; 15</w:t>
            </w:r>
            <w:r w:rsidR="006867CD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00.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04609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0.90; 7.0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9B9BB6" w14:textId="3D1CBDFE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27.00; 11</w:t>
            </w:r>
            <w:r w:rsidR="006867CD">
              <w:rPr>
                <w:rFonts w:ascii="Arial" w:hAnsi="Arial" w:cs="Arial"/>
                <w:sz w:val="20"/>
                <w:szCs w:val="20"/>
              </w:rPr>
              <w:t> </w:t>
            </w:r>
            <w:r w:rsidRPr="0097627B">
              <w:rPr>
                <w:rFonts w:ascii="Arial" w:hAnsi="Arial" w:cs="Arial"/>
                <w:sz w:val="20"/>
                <w:szCs w:val="20"/>
              </w:rPr>
              <w:t>200.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B18A27" w14:textId="77777777" w:rsidR="005B12D6" w:rsidRPr="0097627B" w:rsidRDefault="005B12D6" w:rsidP="003D124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34; 2.92</w:t>
            </w:r>
          </w:p>
        </w:tc>
      </w:tr>
    </w:tbl>
    <w:p w14:paraId="0AB2B28D" w14:textId="2A64E613" w:rsidR="005B12D6" w:rsidRPr="0097627B" w:rsidRDefault="005B12D6" w:rsidP="00951777">
      <w:pPr>
        <w:spacing w:after="0" w:line="480" w:lineRule="auto"/>
        <w:rPr>
          <w:rFonts w:ascii="Arial" w:hAnsi="Arial" w:cs="Arial"/>
        </w:rPr>
      </w:pPr>
      <w:proofErr w:type="gramStart"/>
      <w:r w:rsidRPr="0097627B">
        <w:rPr>
          <w:rFonts w:ascii="Arial" w:hAnsi="Arial" w:cs="Arial"/>
        </w:rPr>
        <w:t>AP,</w:t>
      </w:r>
      <w:proofErr w:type="gramEnd"/>
      <w:r w:rsidRPr="0097627B">
        <w:rPr>
          <w:rFonts w:ascii="Arial" w:hAnsi="Arial" w:cs="Arial"/>
        </w:rPr>
        <w:t xml:space="preserve"> accelerated phase; </w:t>
      </w:r>
      <w:proofErr w:type="spellStart"/>
      <w:r w:rsidRPr="0097627B">
        <w:rPr>
          <w:rFonts w:ascii="Arial" w:hAnsi="Arial" w:cs="Arial"/>
        </w:rPr>
        <w:t>AUC</w:t>
      </w:r>
      <w:r w:rsidRPr="0097627B">
        <w:rPr>
          <w:rFonts w:ascii="Arial" w:hAnsi="Arial" w:cs="Arial"/>
          <w:vertAlign w:val="subscript"/>
        </w:rPr>
        <w:t>last</w:t>
      </w:r>
      <w:proofErr w:type="spellEnd"/>
      <w:r w:rsidRPr="0097627B">
        <w:rPr>
          <w:rFonts w:ascii="Arial" w:hAnsi="Arial" w:cs="Arial"/>
        </w:rPr>
        <w:t xml:space="preserve">, area under the curve </w:t>
      </w:r>
      <w:r w:rsidR="00A4337B" w:rsidRPr="0097627B">
        <w:rPr>
          <w:rFonts w:ascii="Arial" w:hAnsi="Arial" w:cs="Arial"/>
        </w:rPr>
        <w:t>up to the last measurable concentration</w:t>
      </w:r>
      <w:r w:rsidRPr="0097627B">
        <w:rPr>
          <w:rFonts w:ascii="Arial" w:hAnsi="Arial" w:cs="Arial"/>
        </w:rPr>
        <w:t>; AUC</w:t>
      </w:r>
      <w:r w:rsidRPr="0097627B">
        <w:rPr>
          <w:rFonts w:ascii="Arial" w:hAnsi="Arial" w:cs="Arial"/>
          <w:vertAlign w:val="subscript"/>
        </w:rPr>
        <w:t>tau</w:t>
      </w:r>
      <w:r w:rsidRPr="0097627B">
        <w:rPr>
          <w:rFonts w:ascii="Arial" w:hAnsi="Arial" w:cs="Arial"/>
        </w:rPr>
        <w:t xml:space="preserve">, area under the curve </w:t>
      </w:r>
      <w:r w:rsidR="00A4337B" w:rsidRPr="0097627B">
        <w:rPr>
          <w:rFonts w:ascii="Arial" w:hAnsi="Arial" w:cs="Arial"/>
        </w:rPr>
        <w:t>during a dosing interval</w:t>
      </w:r>
      <w:r w:rsidRPr="0097627B">
        <w:rPr>
          <w:rFonts w:ascii="Arial" w:hAnsi="Arial" w:cs="Arial"/>
        </w:rPr>
        <w:t xml:space="preserve">; CML, chronic myeloid leukemia; </w:t>
      </w:r>
      <w:proofErr w:type="spellStart"/>
      <w:r w:rsidRPr="0097627B">
        <w:rPr>
          <w:rFonts w:ascii="Arial" w:hAnsi="Arial" w:cs="Arial"/>
        </w:rPr>
        <w:t>C</w:t>
      </w:r>
      <w:r w:rsidRPr="0097627B">
        <w:rPr>
          <w:rFonts w:ascii="Arial" w:hAnsi="Arial" w:cs="Arial"/>
          <w:vertAlign w:val="subscript"/>
        </w:rPr>
        <w:t>max</w:t>
      </w:r>
      <w:proofErr w:type="spellEnd"/>
      <w:r w:rsidRPr="0097627B">
        <w:rPr>
          <w:rFonts w:ascii="Arial" w:hAnsi="Arial" w:cs="Arial"/>
        </w:rPr>
        <w:t xml:space="preserve">, maximum (peak) concentration of drug; CP, chronic phase; </w:t>
      </w:r>
      <w:proofErr w:type="spellStart"/>
      <w:r w:rsidRPr="0097627B">
        <w:rPr>
          <w:rFonts w:ascii="Arial" w:hAnsi="Arial" w:cs="Arial"/>
        </w:rPr>
        <w:t>C</w:t>
      </w:r>
      <w:r w:rsidRPr="0097627B">
        <w:rPr>
          <w:rFonts w:ascii="Arial" w:hAnsi="Arial" w:cs="Arial"/>
          <w:vertAlign w:val="subscript"/>
        </w:rPr>
        <w:t>trough</w:t>
      </w:r>
      <w:proofErr w:type="spellEnd"/>
      <w:r w:rsidRPr="0097627B">
        <w:rPr>
          <w:rFonts w:ascii="Arial" w:hAnsi="Arial" w:cs="Arial"/>
        </w:rPr>
        <w:t xml:space="preserve">, minimum concentration of drug; CV%, coefficient of variation; </w:t>
      </w:r>
      <w:r w:rsidR="00B60E74">
        <w:rPr>
          <w:rFonts w:ascii="Arial" w:hAnsi="Arial" w:cs="Arial"/>
        </w:rPr>
        <w:t xml:space="preserve">Geo-mean, </w:t>
      </w:r>
      <w:r w:rsidR="00320BD4">
        <w:rPr>
          <w:rFonts w:ascii="Arial" w:hAnsi="Arial" w:cs="Arial"/>
        </w:rPr>
        <w:t>geometric mean</w:t>
      </w:r>
      <w:r w:rsidR="00B60E74">
        <w:rPr>
          <w:rFonts w:ascii="Arial" w:hAnsi="Arial" w:cs="Arial"/>
        </w:rPr>
        <w:t xml:space="preserve">; </w:t>
      </w:r>
      <w:r w:rsidRPr="0097627B">
        <w:rPr>
          <w:rFonts w:ascii="Arial" w:hAnsi="Arial" w:cs="Arial"/>
        </w:rPr>
        <w:t xml:space="preserve">PK, pharmacokinetics; </w:t>
      </w:r>
      <w:proofErr w:type="spellStart"/>
      <w:r w:rsidRPr="0097627B">
        <w:rPr>
          <w:rFonts w:ascii="Arial" w:hAnsi="Arial" w:cs="Arial"/>
        </w:rPr>
        <w:t>Racc</w:t>
      </w:r>
      <w:proofErr w:type="spellEnd"/>
      <w:r w:rsidRPr="0097627B">
        <w:rPr>
          <w:rFonts w:ascii="Arial" w:hAnsi="Arial" w:cs="Arial"/>
        </w:rPr>
        <w:t xml:space="preserve">, accumulation ratio; SD, standard deviation; </w:t>
      </w:r>
      <w:proofErr w:type="spellStart"/>
      <w:r w:rsidRPr="0097627B">
        <w:rPr>
          <w:rFonts w:ascii="Arial" w:hAnsi="Arial" w:cs="Arial"/>
        </w:rPr>
        <w:t>T</w:t>
      </w:r>
      <w:r w:rsidRPr="0097627B">
        <w:rPr>
          <w:rFonts w:ascii="Arial" w:hAnsi="Arial" w:cs="Arial"/>
          <w:vertAlign w:val="subscript"/>
        </w:rPr>
        <w:t>max</w:t>
      </w:r>
      <w:proofErr w:type="spellEnd"/>
      <w:r w:rsidRPr="0097627B">
        <w:rPr>
          <w:rFonts w:ascii="Arial" w:hAnsi="Arial" w:cs="Arial"/>
        </w:rPr>
        <w:t>, time to reach maximum plasma concentration.</w:t>
      </w:r>
    </w:p>
    <w:p w14:paraId="14944FBA" w14:textId="1048B750" w:rsidR="00181ADF" w:rsidRPr="00D74AF1" w:rsidRDefault="005B12D6" w:rsidP="00D74AF1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a</w:t>
      </w:r>
      <w:r w:rsidRPr="005E04E6">
        <w:rPr>
          <w:rFonts w:ascii="Arial" w:hAnsi="Arial"/>
          <w:vertAlign w:val="superscript"/>
        </w:rPr>
        <w:t xml:space="preserve"> </w:t>
      </w:r>
      <w:r w:rsidRPr="0097627B">
        <w:rPr>
          <w:rFonts w:ascii="Arial" w:hAnsi="Arial" w:cs="Arial"/>
        </w:rPr>
        <w:t xml:space="preserve">Data are based on the PK analysis set of the population of patients with CML in CP or AP, regardless of T315I status, who received </w:t>
      </w:r>
      <w:proofErr w:type="spellStart"/>
      <w:r w:rsidRPr="0097627B">
        <w:rPr>
          <w:rFonts w:ascii="Arial" w:hAnsi="Arial" w:cs="Arial"/>
        </w:rPr>
        <w:t>asciminib</w:t>
      </w:r>
      <w:proofErr w:type="spellEnd"/>
      <w:r w:rsidR="00EB0265" w:rsidRPr="0097627B">
        <w:rPr>
          <w:rFonts w:ascii="Arial" w:hAnsi="Arial" w:cs="Arial"/>
        </w:rPr>
        <w:t xml:space="preserve"> monotherapy</w:t>
      </w:r>
      <w:r w:rsidRPr="0097627B">
        <w:rPr>
          <w:rFonts w:ascii="Arial" w:hAnsi="Arial" w:cs="Arial"/>
        </w:rPr>
        <w:t xml:space="preserve">. CV% = </w:t>
      </w:r>
      <w:r w:rsidR="00000714">
        <w:rPr>
          <w:rFonts w:ascii="Arial" w:hAnsi="Arial" w:cs="Arial"/>
        </w:rPr>
        <w:t>SD</w:t>
      </w:r>
      <w:r w:rsidRPr="0097627B">
        <w:rPr>
          <w:rFonts w:ascii="Arial" w:hAnsi="Arial" w:cs="Arial"/>
        </w:rPr>
        <w:t xml:space="preserve">/mean*100. CV% geo-mean = sqrt (exp (variance for log transformed </w:t>
      </w:r>
      <w:proofErr w:type="gramStart"/>
      <w:r w:rsidRPr="0097627B">
        <w:rPr>
          <w:rFonts w:ascii="Arial" w:hAnsi="Arial" w:cs="Arial"/>
        </w:rPr>
        <w:t>data)</w:t>
      </w:r>
      <w:r w:rsidR="003576C9">
        <w:rPr>
          <w:rFonts w:ascii="Arial" w:hAnsi="Arial" w:cs="Arial"/>
        </w:rPr>
        <w:t>−</w:t>
      </w:r>
      <w:proofErr w:type="gramEnd"/>
      <w:r w:rsidRPr="0097627B">
        <w:rPr>
          <w:rFonts w:ascii="Arial" w:hAnsi="Arial" w:cs="Arial"/>
        </w:rPr>
        <w:t>1)*100. Accumulation half-life (T1/2, acc) = ln(</w:t>
      </w:r>
      <w:proofErr w:type="gramStart"/>
      <w:r w:rsidRPr="0097627B">
        <w:rPr>
          <w:rFonts w:ascii="Arial" w:hAnsi="Arial" w:cs="Arial"/>
        </w:rPr>
        <w:t>2)*</w:t>
      </w:r>
      <w:proofErr w:type="gramEnd"/>
      <w:r w:rsidRPr="0097627B">
        <w:rPr>
          <w:rFonts w:ascii="Arial" w:hAnsi="Arial" w:cs="Arial"/>
        </w:rPr>
        <w:t>tau/ln(</w:t>
      </w:r>
      <w:proofErr w:type="spellStart"/>
      <w:r w:rsidRPr="0097627B">
        <w:rPr>
          <w:rFonts w:ascii="Arial" w:hAnsi="Arial" w:cs="Arial"/>
        </w:rPr>
        <w:t>Racc</w:t>
      </w:r>
      <w:proofErr w:type="spellEnd"/>
      <w:r w:rsidRPr="0097627B">
        <w:rPr>
          <w:rFonts w:ascii="Arial" w:hAnsi="Arial" w:cs="Arial"/>
        </w:rPr>
        <w:t>/(Racc</w:t>
      </w:r>
      <w:r w:rsidR="003576C9">
        <w:rPr>
          <w:rFonts w:ascii="Arial" w:hAnsi="Arial" w:cs="Arial"/>
        </w:rPr>
        <w:t>−</w:t>
      </w:r>
      <w:r w:rsidRPr="0097627B">
        <w:rPr>
          <w:rFonts w:ascii="Arial" w:hAnsi="Arial" w:cs="Arial"/>
        </w:rPr>
        <w:t>1)).</w:t>
      </w:r>
      <w:bookmarkEnd w:id="0"/>
      <w:bookmarkEnd w:id="1"/>
      <w:bookmarkEnd w:id="2"/>
    </w:p>
    <w:sectPr w:rsidR="00181ADF" w:rsidRPr="00D74AF1" w:rsidSect="00D74AF1">
      <w:headerReference w:type="default" r:id="rId14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1EB72" w14:textId="77777777" w:rsidR="00641DB1" w:rsidRDefault="00641DB1" w:rsidP="005708D2">
      <w:pPr>
        <w:spacing w:after="0" w:line="240" w:lineRule="auto"/>
      </w:pPr>
      <w:r>
        <w:separator/>
      </w:r>
    </w:p>
  </w:endnote>
  <w:endnote w:type="continuationSeparator" w:id="0">
    <w:p w14:paraId="635C85E0" w14:textId="77777777" w:rsidR="00641DB1" w:rsidRDefault="00641DB1" w:rsidP="005708D2">
      <w:pPr>
        <w:spacing w:after="0" w:line="240" w:lineRule="auto"/>
      </w:pPr>
      <w:r>
        <w:continuationSeparator/>
      </w:r>
    </w:p>
  </w:endnote>
  <w:endnote w:type="continuationNotice" w:id="1">
    <w:p w14:paraId="6BFF97C5" w14:textId="77777777" w:rsidR="00641DB1" w:rsidRDefault="00641D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44395" w14:textId="77777777" w:rsidR="00641DB1" w:rsidRDefault="00641DB1" w:rsidP="005708D2">
      <w:pPr>
        <w:spacing w:after="0" w:line="240" w:lineRule="auto"/>
      </w:pPr>
      <w:r>
        <w:separator/>
      </w:r>
    </w:p>
  </w:footnote>
  <w:footnote w:type="continuationSeparator" w:id="0">
    <w:p w14:paraId="769D10ED" w14:textId="77777777" w:rsidR="00641DB1" w:rsidRDefault="00641DB1" w:rsidP="005708D2">
      <w:pPr>
        <w:spacing w:after="0" w:line="240" w:lineRule="auto"/>
      </w:pPr>
      <w:r>
        <w:continuationSeparator/>
      </w:r>
    </w:p>
  </w:footnote>
  <w:footnote w:type="continuationNotice" w:id="1">
    <w:p w14:paraId="352FC29F" w14:textId="77777777" w:rsidR="00641DB1" w:rsidRDefault="00641D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80592" w14:paraId="176BBB19" w14:textId="77777777" w:rsidTr="008C39BC">
      <w:tc>
        <w:tcPr>
          <w:tcW w:w="3120" w:type="dxa"/>
        </w:tcPr>
        <w:p w14:paraId="491FADEC" w14:textId="233A58FB" w:rsidR="00C80592" w:rsidRDefault="00C80592" w:rsidP="00F972BD">
          <w:pPr>
            <w:pStyle w:val="Header"/>
            <w:ind w:left="-115"/>
          </w:pPr>
        </w:p>
      </w:tc>
      <w:tc>
        <w:tcPr>
          <w:tcW w:w="3120" w:type="dxa"/>
        </w:tcPr>
        <w:p w14:paraId="23148E84" w14:textId="169AD0E9" w:rsidR="00C80592" w:rsidRDefault="00C80592" w:rsidP="00F972BD">
          <w:pPr>
            <w:pStyle w:val="Header"/>
            <w:jc w:val="center"/>
          </w:pPr>
        </w:p>
      </w:tc>
      <w:tc>
        <w:tcPr>
          <w:tcW w:w="3120" w:type="dxa"/>
        </w:tcPr>
        <w:p w14:paraId="6CB8BB47" w14:textId="18EBC65C" w:rsidR="00C80592" w:rsidRDefault="00C80592" w:rsidP="00F972BD">
          <w:pPr>
            <w:pStyle w:val="Header"/>
            <w:ind w:right="-115"/>
            <w:jc w:val="right"/>
          </w:pPr>
        </w:p>
      </w:tc>
    </w:tr>
  </w:tbl>
  <w:p w14:paraId="587042E0" w14:textId="0C6DA870" w:rsidR="00C80592" w:rsidRDefault="00C80592" w:rsidP="00F972B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avzzdy9dft2ett015902c29rsf5w2vz9f&quot;&gt;x201 non_T315I ms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374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52A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6421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45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AF1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85B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A34630-11EE-4438-A503-AB35D41C86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1-30T14:55:00Z</dcterms:created>
  <dcterms:modified xsi:type="dcterms:W3CDTF">2022-11-3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